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46784" w14:textId="77777777" w:rsidR="00F36077" w:rsidRDefault="00F36077" w:rsidP="00F36077">
      <w:r w:rsidRPr="00A63603">
        <w:rPr>
          <w:b/>
          <w:bCs/>
        </w:rPr>
        <w:t xml:space="preserve">Table </w:t>
      </w:r>
      <w:r>
        <w:rPr>
          <w:b/>
          <w:bCs/>
        </w:rPr>
        <w:t>5</w:t>
      </w:r>
      <w:r w:rsidRPr="00A63603">
        <w:rPr>
          <w:b/>
          <w:bCs/>
        </w:rPr>
        <w:t>.</w:t>
      </w:r>
      <w:r>
        <w:t xml:space="preserve"> Urban vs. rural area</w:t>
      </w:r>
    </w:p>
    <w:tbl>
      <w:tblPr>
        <w:tblStyle w:val="PlainTable2"/>
        <w:tblW w:w="9178" w:type="dxa"/>
        <w:tblInd w:w="-10" w:type="dxa"/>
        <w:tblLayout w:type="fixed"/>
        <w:tblLook w:val="0000" w:firstRow="0" w:lastRow="0" w:firstColumn="0" w:lastColumn="0" w:noHBand="0" w:noVBand="0"/>
      </w:tblPr>
      <w:tblGrid>
        <w:gridCol w:w="1535"/>
        <w:gridCol w:w="1350"/>
        <w:gridCol w:w="1800"/>
        <w:gridCol w:w="1530"/>
        <w:gridCol w:w="945"/>
        <w:gridCol w:w="1009"/>
        <w:gridCol w:w="1009"/>
      </w:tblGrid>
      <w:tr w:rsidR="00F36077" w:rsidRPr="00A63603" w14:paraId="2364CA4C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85" w:type="dxa"/>
            <w:gridSpan w:val="2"/>
          </w:tcPr>
          <w:p w14:paraId="3DC415A2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67ECA29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A63603">
              <w:rPr>
                <w:rFonts w:cs="Times New Roman"/>
                <w:szCs w:val="24"/>
              </w:rPr>
              <w:t>Rural_Urban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0" w:type="dxa"/>
          </w:tcPr>
          <w:p w14:paraId="691E465B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A63603">
              <w:rPr>
                <w:rFonts w:cs="Times New Roman"/>
                <w:szCs w:val="24"/>
              </w:rPr>
              <w:t>Country_are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45" w:type="dxa"/>
          </w:tcPr>
          <w:p w14:paraId="497E0B7E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STO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</w:tcPr>
          <w:p w14:paraId="038BB2F9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KEE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9" w:type="dxa"/>
          </w:tcPr>
          <w:p w14:paraId="215DB7E7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START</w:t>
            </w:r>
          </w:p>
        </w:tc>
      </w:tr>
      <w:tr w:rsidR="00F36077" w:rsidRPr="00A63603" w14:paraId="2BDF7FE2" w14:textId="77777777" w:rsidTr="0007142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5" w:type="dxa"/>
            <w:vMerge w:val="restart"/>
          </w:tcPr>
          <w:p w14:paraId="6CB193FB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A63603">
              <w:rPr>
                <w:rFonts w:cs="Times New Roman"/>
                <w:szCs w:val="24"/>
              </w:rPr>
              <w:t>Rural_Urban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7387043C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1DBA5BF9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116721C6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-.0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3C8752E4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-.08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9" w:type="dxa"/>
          </w:tcPr>
          <w:p w14:paraId="2E83C3E1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63603">
              <w:rPr>
                <w:rFonts w:cs="Times New Roman"/>
                <w:b/>
                <w:bCs/>
                <w:i/>
                <w:iCs/>
                <w:szCs w:val="24"/>
              </w:rPr>
              <w:t>-.107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</w:tcPr>
          <w:p w14:paraId="0FFE5A6B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63603">
              <w:rPr>
                <w:rFonts w:cs="Times New Roman"/>
                <w:b/>
                <w:bCs/>
                <w:i/>
                <w:iCs/>
                <w:szCs w:val="24"/>
              </w:rPr>
              <w:t>-.178**</w:t>
            </w:r>
          </w:p>
        </w:tc>
      </w:tr>
      <w:tr w:rsidR="00F36077" w:rsidRPr="00A63603" w14:paraId="73854F16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5" w:type="dxa"/>
            <w:vMerge/>
          </w:tcPr>
          <w:p w14:paraId="3839BFBE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1A7DB02C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62DC3AC9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35C810B4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.6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5735A181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.1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9" w:type="dxa"/>
          </w:tcPr>
          <w:p w14:paraId="3F81C315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.0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</w:tcPr>
          <w:p w14:paraId="7025C1B6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.005</w:t>
            </w:r>
          </w:p>
        </w:tc>
      </w:tr>
      <w:tr w:rsidR="00F36077" w:rsidRPr="00A63603" w14:paraId="2DB3CADD" w14:textId="77777777" w:rsidTr="0007142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5" w:type="dxa"/>
            <w:vMerge/>
          </w:tcPr>
          <w:p w14:paraId="5C37F574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69D043B9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75C2EF37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525FF71B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2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4697B6D4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2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9" w:type="dxa"/>
          </w:tcPr>
          <w:p w14:paraId="454DABB2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2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</w:tcPr>
          <w:p w14:paraId="4FC0ACD8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246</w:t>
            </w:r>
          </w:p>
        </w:tc>
      </w:tr>
      <w:tr w:rsidR="00F36077" w:rsidRPr="00A63603" w14:paraId="31E30355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5" w:type="dxa"/>
            <w:vMerge w:val="restart"/>
          </w:tcPr>
          <w:p w14:paraId="657A4571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A63603">
              <w:rPr>
                <w:rFonts w:cs="Times New Roman"/>
                <w:szCs w:val="24"/>
              </w:rPr>
              <w:t>Country_are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1EC6F2FE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Pearson Correl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5164C62D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22138644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621290FA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.0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9" w:type="dxa"/>
          </w:tcPr>
          <w:p w14:paraId="7D50C273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A63603">
              <w:rPr>
                <w:rFonts w:cs="Times New Roman"/>
                <w:b/>
                <w:bCs/>
                <w:i/>
                <w:iCs/>
                <w:szCs w:val="24"/>
              </w:rPr>
              <w:t>.23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</w:tcPr>
          <w:p w14:paraId="1E40AABE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.084</w:t>
            </w:r>
          </w:p>
        </w:tc>
      </w:tr>
      <w:tr w:rsidR="00F36077" w:rsidRPr="00A63603" w14:paraId="5D0CFB84" w14:textId="77777777" w:rsidTr="0007142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5" w:type="dxa"/>
            <w:vMerge/>
          </w:tcPr>
          <w:p w14:paraId="6D039238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3D0D4CFB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Sig. (2-tailed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424EFC8B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6B3B45A6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5BEBD362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.3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9" w:type="dxa"/>
          </w:tcPr>
          <w:p w14:paraId="01194DF7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</w:tcPr>
          <w:p w14:paraId="42D0BDC5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.191</w:t>
            </w:r>
          </w:p>
        </w:tc>
      </w:tr>
      <w:tr w:rsidR="00F36077" w:rsidRPr="00A63603" w14:paraId="7470C1D6" w14:textId="77777777" w:rsidTr="00071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5" w:type="dxa"/>
            <w:vMerge/>
          </w:tcPr>
          <w:p w14:paraId="5619F129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350" w:type="dxa"/>
          </w:tcPr>
          <w:p w14:paraId="3C45958D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0" w:type="dxa"/>
          </w:tcPr>
          <w:p w14:paraId="54870C07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0" w:type="dxa"/>
          </w:tcPr>
          <w:p w14:paraId="5BE53F29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5" w:type="dxa"/>
          </w:tcPr>
          <w:p w14:paraId="04B4E0D7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2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09" w:type="dxa"/>
          </w:tcPr>
          <w:p w14:paraId="2A223C86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2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09" w:type="dxa"/>
          </w:tcPr>
          <w:p w14:paraId="7E789ECB" w14:textId="77777777" w:rsidR="00F36077" w:rsidRPr="00A63603" w:rsidRDefault="00F36077" w:rsidP="0007142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A63603">
              <w:rPr>
                <w:rFonts w:cs="Times New Roman"/>
                <w:szCs w:val="24"/>
              </w:rPr>
              <w:t>246</w:t>
            </w:r>
          </w:p>
        </w:tc>
      </w:tr>
    </w:tbl>
    <w:p w14:paraId="24C924C2" w14:textId="77777777" w:rsidR="00F36077" w:rsidRPr="00B10C9E" w:rsidRDefault="00F36077" w:rsidP="00F36077">
      <w:r w:rsidRPr="00B10C9E">
        <w:t>**. Correlation is significant at the 0.01 level (2-tailed).</w:t>
      </w:r>
      <w:r w:rsidRPr="00B10C9E">
        <w:tab/>
      </w:r>
    </w:p>
    <w:p w14:paraId="5393DD40" w14:textId="77777777" w:rsidR="00F36077" w:rsidRPr="00B10C9E" w:rsidRDefault="00F36077" w:rsidP="00F36077">
      <w:r w:rsidRPr="00B10C9E">
        <w:t>*. Correlation is significant at the 0.1 level (2-tailed). In the rest of the cases, correlation is significant at the 0.1 level (2-tailed).</w:t>
      </w:r>
    </w:p>
    <w:p w14:paraId="6A9BB19F" w14:textId="77777777" w:rsidR="00F36077" w:rsidRDefault="00F36077" w:rsidP="00F36077">
      <w:pPr>
        <w:rPr>
          <w:b/>
          <w:bCs/>
        </w:rPr>
      </w:pPr>
    </w:p>
    <w:p w14:paraId="4219F018" w14:textId="77777777" w:rsidR="00F34B3A" w:rsidRDefault="00F34B3A"/>
    <w:sectPr w:rsidR="00F34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F01"/>
    <w:rsid w:val="001B7F01"/>
    <w:rsid w:val="00346BC8"/>
    <w:rsid w:val="00F34B3A"/>
    <w:rsid w:val="00F3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021708-2972-4791-AADB-D067A8AB8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07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36077"/>
    <w:pPr>
      <w:spacing w:after="0" w:line="240" w:lineRule="auto"/>
    </w:pPr>
    <w:rPr>
      <w:rFonts w:asciiTheme="majorHAnsi" w:hAnsiTheme="majorHAns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ELA LAURA BRATU</dc:creator>
  <cp:keywords/>
  <dc:description/>
  <cp:lastModifiedBy>MIHAELA LAURA BRATU</cp:lastModifiedBy>
  <cp:revision>2</cp:revision>
  <dcterms:created xsi:type="dcterms:W3CDTF">2023-09-05T16:00:00Z</dcterms:created>
  <dcterms:modified xsi:type="dcterms:W3CDTF">2023-09-05T16:00:00Z</dcterms:modified>
</cp:coreProperties>
</file>